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375A0" w14:textId="4ED665C3" w:rsidR="00D33F72" w:rsidRDefault="008061AE" w:rsidP="00E81BEF">
      <w:pPr>
        <w:jc w:val="center"/>
      </w:pPr>
      <w:r>
        <w:rPr>
          <w:noProof/>
        </w:rPr>
        <w:drawing>
          <wp:inline distT="0" distB="0" distL="0" distR="0" wp14:anchorId="425E7487" wp14:editId="3EB8B3CC">
            <wp:extent cx="2031933" cy="2610062"/>
            <wp:effectExtent l="0" t="0" r="635" b="0"/>
            <wp:docPr id="163804780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047806" name="Imagen 163804780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9666" cy="26456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15E9AB" w14:textId="40F667E9" w:rsidR="00495D8D" w:rsidRDefault="00080956" w:rsidP="00495D8D">
      <w:pPr>
        <w:jc w:val="both"/>
      </w:pPr>
      <w:r w:rsidRPr="00080956">
        <w:rPr>
          <w:b/>
          <w:bCs/>
        </w:rPr>
        <w:t>Supplementary Figure 1</w:t>
      </w:r>
      <w:r w:rsidRPr="00080956">
        <w:t>. Distribution of the participants’ age. The boxplot shows the median (central line), the interquartile range (box), and the minimum and maximum values excluding outliers (whiskers).</w:t>
      </w:r>
    </w:p>
    <w:p w14:paraId="01942BEC" w14:textId="70AE9878" w:rsidR="004B173E" w:rsidRDefault="004B173E" w:rsidP="004275E6">
      <w:pPr>
        <w:jc w:val="both"/>
      </w:pPr>
    </w:p>
    <w:tbl>
      <w:tblPr>
        <w:tblStyle w:val="Tabladecuadrcula3"/>
        <w:tblW w:w="3471" w:type="dxa"/>
        <w:jc w:val="center"/>
        <w:tblLook w:val="04A0" w:firstRow="1" w:lastRow="0" w:firstColumn="1" w:lastColumn="0" w:noHBand="0" w:noVBand="1"/>
      </w:tblPr>
      <w:tblGrid>
        <w:gridCol w:w="2171"/>
        <w:gridCol w:w="1300"/>
      </w:tblGrid>
      <w:tr w:rsidR="004B173E" w:rsidRPr="004B173E" w14:paraId="7241BEE0" w14:textId="77777777" w:rsidTr="004B1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71" w:type="dxa"/>
            <w:noWrap/>
            <w:hideMark/>
          </w:tcPr>
          <w:p w14:paraId="154BF2F1" w14:textId="77777777" w:rsidR="004B173E" w:rsidRPr="004B173E" w:rsidRDefault="004B173E" w:rsidP="004B173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4B173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Variable</w:t>
            </w:r>
          </w:p>
        </w:tc>
        <w:tc>
          <w:tcPr>
            <w:tcW w:w="1300" w:type="dxa"/>
            <w:noWrap/>
            <w:hideMark/>
          </w:tcPr>
          <w:p w14:paraId="1DB3C704" w14:textId="01F5B8FF" w:rsidR="004B173E" w:rsidRPr="004B173E" w:rsidRDefault="004B173E" w:rsidP="004B17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4B173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earson</w:t>
            </w:r>
          </w:p>
        </w:tc>
      </w:tr>
      <w:tr w:rsidR="004B173E" w:rsidRPr="004B173E" w14:paraId="45F114A4" w14:textId="77777777" w:rsidTr="004B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noWrap/>
            <w:hideMark/>
          </w:tcPr>
          <w:p w14:paraId="5F447B2E" w14:textId="77777777" w:rsidR="004B173E" w:rsidRPr="004B173E" w:rsidRDefault="004B173E" w:rsidP="004B173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4B173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HR_Rest</w:t>
            </w:r>
          </w:p>
        </w:tc>
        <w:tc>
          <w:tcPr>
            <w:tcW w:w="1300" w:type="dxa"/>
            <w:noWrap/>
            <w:hideMark/>
          </w:tcPr>
          <w:p w14:paraId="61366B73" w14:textId="77777777" w:rsidR="004B173E" w:rsidRPr="004B173E" w:rsidRDefault="004B173E" w:rsidP="004B1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4B173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415</w:t>
            </w:r>
          </w:p>
        </w:tc>
      </w:tr>
      <w:tr w:rsidR="004B173E" w:rsidRPr="004B173E" w14:paraId="366E96E5" w14:textId="77777777" w:rsidTr="004B173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noWrap/>
            <w:hideMark/>
          </w:tcPr>
          <w:p w14:paraId="4CB1C1C0" w14:textId="77777777" w:rsidR="004B173E" w:rsidRPr="004B173E" w:rsidRDefault="004B173E" w:rsidP="004B173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4B173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HR_Exercise</w:t>
            </w:r>
          </w:p>
        </w:tc>
        <w:tc>
          <w:tcPr>
            <w:tcW w:w="1300" w:type="dxa"/>
            <w:noWrap/>
            <w:hideMark/>
          </w:tcPr>
          <w:p w14:paraId="5A62CB59" w14:textId="77777777" w:rsidR="004B173E" w:rsidRPr="004B173E" w:rsidRDefault="004B173E" w:rsidP="004B1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4B173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487</w:t>
            </w:r>
          </w:p>
        </w:tc>
      </w:tr>
      <w:tr w:rsidR="004B173E" w:rsidRPr="004B173E" w14:paraId="3E1D016C" w14:textId="77777777" w:rsidTr="004B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noWrap/>
            <w:hideMark/>
          </w:tcPr>
          <w:p w14:paraId="4B9F9A7E" w14:textId="77777777" w:rsidR="004B173E" w:rsidRPr="004B173E" w:rsidRDefault="004B173E" w:rsidP="004B173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4B173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HR_Recovery</w:t>
            </w:r>
          </w:p>
        </w:tc>
        <w:tc>
          <w:tcPr>
            <w:tcW w:w="1300" w:type="dxa"/>
            <w:noWrap/>
            <w:hideMark/>
          </w:tcPr>
          <w:p w14:paraId="44F6C2AB" w14:textId="77777777" w:rsidR="004B173E" w:rsidRPr="004B173E" w:rsidRDefault="004B173E" w:rsidP="004B1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4B173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331</w:t>
            </w:r>
          </w:p>
        </w:tc>
      </w:tr>
      <w:tr w:rsidR="004B173E" w:rsidRPr="004B173E" w14:paraId="3D5177FB" w14:textId="77777777" w:rsidTr="004B173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noWrap/>
            <w:hideMark/>
          </w:tcPr>
          <w:p w14:paraId="79CC50A4" w14:textId="77777777" w:rsidR="004B173E" w:rsidRPr="004B173E" w:rsidRDefault="004B173E" w:rsidP="004B173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4B173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Entropy_Total</w:t>
            </w:r>
          </w:p>
        </w:tc>
        <w:tc>
          <w:tcPr>
            <w:tcW w:w="1300" w:type="dxa"/>
            <w:noWrap/>
            <w:hideMark/>
          </w:tcPr>
          <w:p w14:paraId="2E3E9D90" w14:textId="77777777" w:rsidR="004B173E" w:rsidRPr="004B173E" w:rsidRDefault="004B173E" w:rsidP="004B1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4B173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253</w:t>
            </w:r>
          </w:p>
        </w:tc>
      </w:tr>
      <w:tr w:rsidR="004B173E" w:rsidRPr="00E81BEF" w14:paraId="243139F5" w14:textId="77777777" w:rsidTr="004B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noWrap/>
            <w:hideMark/>
          </w:tcPr>
          <w:p w14:paraId="7974ADAC" w14:textId="24C21FF0" w:rsidR="004B173E" w:rsidRPr="00E81BEF" w:rsidRDefault="00215115" w:rsidP="004B173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eastAsiaTheme="minorEastAsia" w:hAnsi="Cambria Math"/>
                  <w:color w:val="000000"/>
                  <w:kern w:val="0"/>
                  <w:lang w:eastAsia="es-MX"/>
                  <w14:ligatures w14:val="none"/>
                </w:rPr>
                <m:t>Δα</m:t>
              </m:r>
            </m:oMath>
            <w:r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r w:rsidR="004B173E"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_Total</w:t>
            </w:r>
          </w:p>
        </w:tc>
        <w:tc>
          <w:tcPr>
            <w:tcW w:w="1300" w:type="dxa"/>
            <w:noWrap/>
            <w:hideMark/>
          </w:tcPr>
          <w:p w14:paraId="0C37A95B" w14:textId="77777777" w:rsidR="004B173E" w:rsidRPr="00E81BEF" w:rsidRDefault="004B173E" w:rsidP="004B1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107</w:t>
            </w:r>
          </w:p>
        </w:tc>
      </w:tr>
      <w:tr w:rsidR="004B173E" w:rsidRPr="00E81BEF" w14:paraId="4AE5745C" w14:textId="77777777" w:rsidTr="004B173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noWrap/>
            <w:hideMark/>
          </w:tcPr>
          <w:p w14:paraId="0F894433" w14:textId="2809FF42" w:rsidR="004B173E" w:rsidRPr="00E81BEF" w:rsidRDefault="00215115" w:rsidP="004B173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eastAsiaTheme="minorEastAsia" w:hAnsi="Cambria Math"/>
                  <w:color w:val="000000"/>
                  <w:kern w:val="0"/>
                  <w:lang w:eastAsia="es-MX"/>
                  <w14:ligatures w14:val="none"/>
                </w:rPr>
                <m:t>γ</m:t>
              </m:r>
            </m:oMath>
            <w:r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r w:rsidR="004B173E"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_Total</w:t>
            </w:r>
          </w:p>
        </w:tc>
        <w:tc>
          <w:tcPr>
            <w:tcW w:w="1300" w:type="dxa"/>
            <w:noWrap/>
            <w:hideMark/>
          </w:tcPr>
          <w:p w14:paraId="200A03FD" w14:textId="77777777" w:rsidR="004B173E" w:rsidRPr="00E81BEF" w:rsidRDefault="004B173E" w:rsidP="004B1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074</w:t>
            </w:r>
          </w:p>
        </w:tc>
      </w:tr>
      <w:tr w:rsidR="004B173E" w:rsidRPr="00E81BEF" w14:paraId="0D67B3D2" w14:textId="77777777" w:rsidTr="004B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noWrap/>
            <w:hideMark/>
          </w:tcPr>
          <w:p w14:paraId="5FADB9EC" w14:textId="77777777" w:rsidR="004B173E" w:rsidRPr="00E81BEF" w:rsidRDefault="004B173E" w:rsidP="004B173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Entropy_Rest</w:t>
            </w:r>
          </w:p>
        </w:tc>
        <w:tc>
          <w:tcPr>
            <w:tcW w:w="1300" w:type="dxa"/>
            <w:noWrap/>
            <w:hideMark/>
          </w:tcPr>
          <w:p w14:paraId="26C27E09" w14:textId="77777777" w:rsidR="004B173E" w:rsidRPr="00E81BEF" w:rsidRDefault="004B173E" w:rsidP="004B1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103</w:t>
            </w:r>
          </w:p>
        </w:tc>
      </w:tr>
      <w:tr w:rsidR="004B173E" w:rsidRPr="00E81BEF" w14:paraId="7F48F696" w14:textId="77777777" w:rsidTr="004B173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noWrap/>
            <w:hideMark/>
          </w:tcPr>
          <w:p w14:paraId="5E6A31B7" w14:textId="63FF34CD" w:rsidR="004B173E" w:rsidRPr="00E81BEF" w:rsidRDefault="00215115" w:rsidP="004B173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eastAsiaTheme="minorEastAsia" w:hAnsi="Cambria Math"/>
                  <w:color w:val="000000"/>
                  <w:kern w:val="0"/>
                  <w:lang w:eastAsia="es-MX"/>
                  <w14:ligatures w14:val="none"/>
                </w:rPr>
                <m:t>Δα</m:t>
              </m:r>
            </m:oMath>
            <w:r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r w:rsidR="004B173E"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_Rest</w:t>
            </w:r>
          </w:p>
        </w:tc>
        <w:tc>
          <w:tcPr>
            <w:tcW w:w="1300" w:type="dxa"/>
            <w:noWrap/>
            <w:hideMark/>
          </w:tcPr>
          <w:p w14:paraId="2B021CB0" w14:textId="77777777" w:rsidR="004B173E" w:rsidRPr="00E81BEF" w:rsidRDefault="004B173E" w:rsidP="004B1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112</w:t>
            </w:r>
          </w:p>
        </w:tc>
      </w:tr>
      <w:tr w:rsidR="004B173E" w:rsidRPr="00E81BEF" w14:paraId="77BBC873" w14:textId="77777777" w:rsidTr="004B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noWrap/>
            <w:hideMark/>
          </w:tcPr>
          <w:p w14:paraId="2D28D58D" w14:textId="09DF57E7" w:rsidR="004B173E" w:rsidRPr="00E81BEF" w:rsidRDefault="00215115" w:rsidP="004B173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eastAsiaTheme="minorEastAsia" w:hAnsi="Cambria Math"/>
                  <w:color w:val="000000"/>
                  <w:kern w:val="0"/>
                  <w:lang w:eastAsia="es-MX"/>
                  <w14:ligatures w14:val="none"/>
                </w:rPr>
                <m:t>γ</m:t>
              </m:r>
            </m:oMath>
            <w:r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r w:rsidR="004B173E"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_Rest</w:t>
            </w:r>
          </w:p>
        </w:tc>
        <w:tc>
          <w:tcPr>
            <w:tcW w:w="1300" w:type="dxa"/>
            <w:noWrap/>
            <w:hideMark/>
          </w:tcPr>
          <w:p w14:paraId="12953BD8" w14:textId="77777777" w:rsidR="004B173E" w:rsidRPr="00E81BEF" w:rsidRDefault="004B173E" w:rsidP="004B1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35</w:t>
            </w:r>
          </w:p>
        </w:tc>
      </w:tr>
      <w:tr w:rsidR="004B173E" w:rsidRPr="00E81BEF" w14:paraId="7ED8B5CD" w14:textId="77777777" w:rsidTr="004B173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noWrap/>
            <w:hideMark/>
          </w:tcPr>
          <w:p w14:paraId="7A05D0B9" w14:textId="77777777" w:rsidR="004B173E" w:rsidRPr="00E81BEF" w:rsidRDefault="004B173E" w:rsidP="004B173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Entropy_Exercise</w:t>
            </w:r>
          </w:p>
        </w:tc>
        <w:tc>
          <w:tcPr>
            <w:tcW w:w="1300" w:type="dxa"/>
            <w:noWrap/>
            <w:hideMark/>
          </w:tcPr>
          <w:p w14:paraId="4C253E05" w14:textId="77777777" w:rsidR="004B173E" w:rsidRPr="00E81BEF" w:rsidRDefault="004B173E" w:rsidP="004B1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193</w:t>
            </w:r>
          </w:p>
        </w:tc>
      </w:tr>
      <w:tr w:rsidR="004B173E" w:rsidRPr="00E81BEF" w14:paraId="590418D1" w14:textId="77777777" w:rsidTr="004B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noWrap/>
            <w:hideMark/>
          </w:tcPr>
          <w:p w14:paraId="5AC37DB8" w14:textId="14AB1E5A" w:rsidR="004B173E" w:rsidRPr="00E81BEF" w:rsidRDefault="00215115" w:rsidP="004B173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eastAsiaTheme="minorEastAsia" w:hAnsi="Cambria Math"/>
                  <w:color w:val="000000"/>
                  <w:kern w:val="0"/>
                  <w:lang w:eastAsia="es-MX"/>
                  <w14:ligatures w14:val="none"/>
                </w:rPr>
                <m:t>Δα</m:t>
              </m:r>
            </m:oMath>
            <w:r w:rsidR="004B173E"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_Exercise</w:t>
            </w:r>
          </w:p>
        </w:tc>
        <w:tc>
          <w:tcPr>
            <w:tcW w:w="1300" w:type="dxa"/>
            <w:noWrap/>
            <w:hideMark/>
          </w:tcPr>
          <w:p w14:paraId="18BAEC9D" w14:textId="77777777" w:rsidR="004B173E" w:rsidRPr="00E81BEF" w:rsidRDefault="004B173E" w:rsidP="004B1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056</w:t>
            </w:r>
          </w:p>
        </w:tc>
      </w:tr>
      <w:tr w:rsidR="004B173E" w:rsidRPr="00E81BEF" w14:paraId="7A68C599" w14:textId="77777777" w:rsidTr="004B173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noWrap/>
            <w:hideMark/>
          </w:tcPr>
          <w:p w14:paraId="0D38FE11" w14:textId="38968279" w:rsidR="004B173E" w:rsidRPr="00E81BEF" w:rsidRDefault="00215115" w:rsidP="004B173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eastAsiaTheme="minorEastAsia" w:hAnsi="Cambria Math"/>
                  <w:color w:val="000000"/>
                  <w:kern w:val="0"/>
                  <w:lang w:eastAsia="es-MX"/>
                  <w14:ligatures w14:val="none"/>
                </w:rPr>
                <m:t>γ</m:t>
              </m:r>
            </m:oMath>
            <w:r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r w:rsidR="004B173E"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_Exercise</w:t>
            </w:r>
          </w:p>
        </w:tc>
        <w:tc>
          <w:tcPr>
            <w:tcW w:w="1300" w:type="dxa"/>
            <w:noWrap/>
            <w:hideMark/>
          </w:tcPr>
          <w:p w14:paraId="5E779A7B" w14:textId="77777777" w:rsidR="004B173E" w:rsidRPr="00E81BEF" w:rsidRDefault="004B173E" w:rsidP="004B1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81BEF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035</w:t>
            </w:r>
          </w:p>
        </w:tc>
      </w:tr>
    </w:tbl>
    <w:p w14:paraId="564DC075" w14:textId="08FFB9A1" w:rsidR="004B173E" w:rsidRDefault="00495D8D" w:rsidP="004275E6">
      <w:pPr>
        <w:jc w:val="both"/>
      </w:pPr>
      <w:r w:rsidRPr="00E81BEF">
        <w:rPr>
          <w:b/>
          <w:bCs/>
        </w:rPr>
        <w:t>Supplementary Table 1.</w:t>
      </w:r>
      <w:r w:rsidRPr="00E81BEF">
        <w:t xml:space="preserve"> Pearson correlation coefficients between age and selected cardiac autonomic variables, including heart rate, sample entropy, </w:t>
      </w:r>
      <m:oMath>
        <m:r>
          <w:rPr>
            <w:rFonts w:ascii="Cambria Math" w:eastAsiaTheme="minorEastAsia" w:hAnsi="Cambria Math"/>
            <w:color w:val="000000"/>
            <w:kern w:val="0"/>
            <w:lang w:eastAsia="es-MX"/>
            <w14:ligatures w14:val="none"/>
          </w:rPr>
          <m:t>γ</m:t>
        </m:r>
      </m:oMath>
      <w:r w:rsidRPr="00E81BEF">
        <w:t xml:space="preserve">, and </w:t>
      </w:r>
      <m:oMath>
        <m:r>
          <m:rPr>
            <m:sty m:val="p"/>
          </m:rPr>
          <w:rPr>
            <w:rFonts w:ascii="Cambria Math" w:eastAsiaTheme="minorEastAsia" w:hAnsi="Cambria Math"/>
            <w:color w:val="000000"/>
            <w:kern w:val="0"/>
            <w:lang w:eastAsia="es-MX"/>
            <w14:ligatures w14:val="none"/>
          </w:rPr>
          <m:t>Δ</m:t>
        </m:r>
        <m:r>
          <w:rPr>
            <w:rFonts w:ascii="Cambria Math" w:eastAsiaTheme="minorEastAsia" w:hAnsi="Cambria Math"/>
            <w:color w:val="000000"/>
            <w:kern w:val="0"/>
            <w:lang w:eastAsia="es-MX"/>
            <w14:ligatures w14:val="none"/>
          </w:rPr>
          <m:t>α</m:t>
        </m:r>
      </m:oMath>
      <w:r w:rsidR="00215115" w:rsidRPr="00E81BEF">
        <w:t xml:space="preserve"> </w:t>
      </w:r>
      <w:r w:rsidRPr="00E81BEF">
        <w:t>across rest, exercise, and recovery phases.</w:t>
      </w:r>
    </w:p>
    <w:sectPr w:rsidR="004B17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956"/>
    <w:rsid w:val="00080956"/>
    <w:rsid w:val="00215115"/>
    <w:rsid w:val="003C5B72"/>
    <w:rsid w:val="004275E6"/>
    <w:rsid w:val="00495D8D"/>
    <w:rsid w:val="004B173E"/>
    <w:rsid w:val="0064238A"/>
    <w:rsid w:val="008061AE"/>
    <w:rsid w:val="00A267CE"/>
    <w:rsid w:val="00AB7714"/>
    <w:rsid w:val="00AC2BCF"/>
    <w:rsid w:val="00BD425B"/>
    <w:rsid w:val="00C95547"/>
    <w:rsid w:val="00D33F72"/>
    <w:rsid w:val="00D51534"/>
    <w:rsid w:val="00E11670"/>
    <w:rsid w:val="00E8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51A82"/>
  <w15:chartTrackingRefBased/>
  <w15:docId w15:val="{FB5C31D3-6813-8D47-A9ED-F4B85DC38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809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809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809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809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809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809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809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809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809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809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809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809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809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8095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809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809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809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809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809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809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809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809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809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809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8095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809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809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8095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80956"/>
    <w:rPr>
      <w:b/>
      <w:bCs/>
      <w:smallCaps/>
      <w:color w:val="0F4761" w:themeColor="accent1" w:themeShade="BF"/>
      <w:spacing w:val="5"/>
    </w:rPr>
  </w:style>
  <w:style w:type="table" w:styleId="Tablaconcuadrcula5oscura">
    <w:name w:val="Grid Table 5 Dark"/>
    <w:basedOn w:val="Tablanormal"/>
    <w:uiPriority w:val="50"/>
    <w:rsid w:val="004B173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decuadrcula4">
    <w:name w:val="Grid Table 4"/>
    <w:basedOn w:val="Tablanormal"/>
    <w:uiPriority w:val="49"/>
    <w:rsid w:val="004B17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3">
    <w:name w:val="Grid Table 3"/>
    <w:basedOn w:val="Tablanormal"/>
    <w:uiPriority w:val="48"/>
    <w:rsid w:val="004B17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2151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511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511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51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51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39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LBERTO PONCIANO GOMEZ</dc:creator>
  <cp:keywords/>
  <dc:description/>
  <cp:lastModifiedBy>JUAN ALBERTO PONCIANO GOMEZ</cp:lastModifiedBy>
  <cp:revision>2</cp:revision>
  <dcterms:created xsi:type="dcterms:W3CDTF">2025-06-03T22:19:00Z</dcterms:created>
  <dcterms:modified xsi:type="dcterms:W3CDTF">2025-06-03T22:19:00Z</dcterms:modified>
</cp:coreProperties>
</file>